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9302F" w14:textId="64522299" w:rsidR="00346B19" w:rsidRPr="00924FC7" w:rsidRDefault="00F60AFC" w:rsidP="00924FC7">
      <w:pPr>
        <w:spacing w:line="480" w:lineRule="auto"/>
        <w:outlineLvl w:val="0"/>
        <w:rPr>
          <w:rFonts w:hint="eastAsia"/>
          <w:b/>
        </w:rPr>
      </w:pPr>
      <w:r w:rsidRPr="00924FC7">
        <w:rPr>
          <w:rFonts w:ascii="Times New Roman" w:hAnsi="Times New Roman" w:cs="Times New Roman" w:hint="eastAsia"/>
          <w:b/>
          <w:kern w:val="0"/>
        </w:rPr>
        <w:t>Table</w:t>
      </w:r>
      <w:r w:rsidR="00144FA7" w:rsidRPr="00924FC7">
        <w:rPr>
          <w:rFonts w:ascii="Times New Roman" w:hAnsi="Times New Roman" w:cs="Times New Roman" w:hint="eastAsia"/>
          <w:b/>
          <w:kern w:val="0"/>
        </w:rPr>
        <w:t xml:space="preserve"> S3</w:t>
      </w:r>
      <w:r w:rsidRPr="00924FC7">
        <w:rPr>
          <w:rFonts w:ascii="Times New Roman" w:hAnsi="Times New Roman" w:cs="Times New Roman" w:hint="eastAsia"/>
          <w:b/>
          <w:kern w:val="0"/>
        </w:rPr>
        <w:t xml:space="preserve"> </w:t>
      </w:r>
      <w:proofErr w:type="gramStart"/>
      <w:r w:rsidRPr="00924FC7">
        <w:rPr>
          <w:rFonts w:ascii="Times New Roman" w:hAnsi="Times New Roman" w:cs="Times New Roman"/>
          <w:b/>
          <w:kern w:val="0"/>
        </w:rPr>
        <w:t>The</w:t>
      </w:r>
      <w:proofErr w:type="gramEnd"/>
      <w:r w:rsidRPr="00924FC7">
        <w:rPr>
          <w:rFonts w:ascii="Times New Roman" w:hAnsi="Times New Roman" w:cs="Times New Roman"/>
          <w:b/>
          <w:kern w:val="0"/>
        </w:rPr>
        <w:t xml:space="preserve"> best partitioning scheme selected by </w:t>
      </w:r>
      <w:proofErr w:type="spellStart"/>
      <w:r w:rsidRPr="00924FC7">
        <w:rPr>
          <w:rFonts w:ascii="Times New Roman" w:hAnsi="Times New Roman" w:cs="Times New Roman"/>
          <w:b/>
          <w:kern w:val="0"/>
        </w:rPr>
        <w:t>PartitionFinder</w:t>
      </w:r>
      <w:proofErr w:type="spellEnd"/>
      <w:r w:rsidR="00EA35A5">
        <w:rPr>
          <w:rFonts w:ascii="Times New Roman" w:hAnsi="Times New Roman" w:cs="Times New Roman" w:hint="eastAsia"/>
          <w:b/>
          <w:kern w:val="0"/>
        </w:rPr>
        <w:t xml:space="preserve"> for different dataset</w:t>
      </w:r>
      <w:bookmarkStart w:id="0" w:name="_GoBack"/>
      <w:bookmarkEnd w:id="0"/>
    </w:p>
    <w:tbl>
      <w:tblPr>
        <w:tblStyle w:val="a3"/>
        <w:tblW w:w="8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4799"/>
        <w:gridCol w:w="1828"/>
      </w:tblGrid>
      <w:tr w:rsidR="00B25CC2" w:rsidRPr="006F03AA" w14:paraId="17655207" w14:textId="77777777" w:rsidTr="006E419C"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3C3D734" w14:textId="640A8655" w:rsidR="00B25CC2" w:rsidRPr="00F60AFC" w:rsidRDefault="00F60AFC" w:rsidP="00924FC7">
            <w:pPr>
              <w:spacing w:line="48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>
              <w:rPr>
                <w:rFonts w:ascii="Times" w:hAnsi="Times" w:cs="Times New Roman" w:hint="eastAsia"/>
                <w:b/>
                <w:sz w:val="20"/>
                <w:szCs w:val="20"/>
              </w:rPr>
              <w:t>Dataset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14:paraId="5B239E9C" w14:textId="77777777" w:rsidR="00B25CC2" w:rsidRPr="006F03AA" w:rsidRDefault="00F60AF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F60AFC">
              <w:rPr>
                <w:rFonts w:ascii="Times" w:hAnsi="Times" w:cs="Times New Roman"/>
                <w:b/>
                <w:sz w:val="20"/>
                <w:szCs w:val="20"/>
              </w:rPr>
              <w:t>Subset Partition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088B3C6" w14:textId="77777777" w:rsidR="00B25CC2" w:rsidRPr="00F60AFC" w:rsidRDefault="00F60AFC" w:rsidP="00924FC7">
            <w:pPr>
              <w:spacing w:line="48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F60AFC">
              <w:rPr>
                <w:rFonts w:ascii="Times" w:hAnsi="Times" w:cs="Times New Roman"/>
                <w:b/>
                <w:sz w:val="20"/>
                <w:szCs w:val="20"/>
              </w:rPr>
              <w:t>Best Model</w:t>
            </w:r>
          </w:p>
        </w:tc>
      </w:tr>
      <w:tr w:rsidR="00B25CC2" w:rsidRPr="006F03AA" w14:paraId="4DB9B3EC" w14:textId="77777777" w:rsidTr="006E419C">
        <w:tc>
          <w:tcPr>
            <w:tcW w:w="1830" w:type="dxa"/>
            <w:tcBorders>
              <w:top w:val="single" w:sz="4" w:space="0" w:color="auto"/>
            </w:tcBorders>
          </w:tcPr>
          <w:p w14:paraId="250898A2" w14:textId="2915BC5D" w:rsidR="00F60AFC" w:rsidRPr="00F60AFC" w:rsidRDefault="00924FC7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>
              <w:rPr>
                <w:rFonts w:ascii="Times" w:hAnsi="Times" w:cs="Times New Roman" w:hint="eastAsia"/>
                <w:sz w:val="20"/>
                <w:szCs w:val="20"/>
              </w:rPr>
              <w:t>nt123</w:t>
            </w:r>
            <w:r w:rsidR="00F60AFC" w:rsidRPr="00F60AFC">
              <w:rPr>
                <w:rFonts w:ascii="Times" w:hAnsi="Times" w:cs="Times New Roman"/>
                <w:sz w:val="20"/>
                <w:szCs w:val="20"/>
              </w:rPr>
              <w:t>RNA</w:t>
            </w:r>
            <w:proofErr w:type="gramEnd"/>
            <w:r w:rsidR="00F60AFC" w:rsidRPr="00F60AFC">
              <w:rPr>
                <w:rFonts w:ascii="Times" w:hAnsi="Times" w:cs="Times New Roman" w:hint="eastAsia"/>
                <w:sz w:val="20"/>
                <w:szCs w:val="20"/>
              </w:rPr>
              <w:t>:</w:t>
            </w:r>
            <w:r w:rsidR="00F60AFC" w:rsidRPr="00F60AFC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  <w:p w14:paraId="55D445C5" w14:textId="471D7BF9" w:rsidR="00B25CC2" w:rsidRPr="00F60AFC" w:rsidRDefault="00B25CC2" w:rsidP="00924FC7">
            <w:pPr>
              <w:spacing w:line="48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6 partition</w:t>
            </w:r>
            <w:r w:rsidR="0088294B">
              <w:rPr>
                <w:rFonts w:ascii="Times" w:hAnsi="Times" w:cs="Times New Roman" w:hint="eastAsia"/>
                <w:sz w:val="20"/>
                <w:szCs w:val="20"/>
              </w:rPr>
              <w:t>s</w:t>
            </w:r>
            <w:r w:rsidR="006F03AA" w:rsidRPr="006F03AA">
              <w:rPr>
                <w:rFonts w:ascii="Times" w:hAnsi="Times" w:cs="Times New Roman"/>
                <w:sz w:val="20"/>
                <w:szCs w:val="20"/>
              </w:rPr>
              <w:t xml:space="preserve"> (</w:t>
            </w:r>
            <w:r w:rsidR="00924FC7">
              <w:rPr>
                <w:rFonts w:ascii="Times" w:hAnsi="Times" w:cs="Times New Roman" w:hint="eastAsia"/>
                <w:sz w:val="20"/>
                <w:szCs w:val="20"/>
              </w:rPr>
              <w:t>BI</w:t>
            </w:r>
            <w:r w:rsidR="006F03AA" w:rsidRPr="006F03AA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4799" w:type="dxa"/>
            <w:tcBorders>
              <w:top w:val="single" w:sz="4" w:space="0" w:color="auto"/>
            </w:tcBorders>
          </w:tcPr>
          <w:p w14:paraId="4B8580A1" w14:textId="77777777" w:rsidR="00B25CC2" w:rsidRPr="006F03AA" w:rsidRDefault="00B25CC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1:</w:t>
            </w:r>
            <w:r w:rsidR="00461C82" w:rsidRPr="006F03AA">
              <w:rPr>
                <w:rFonts w:ascii="Times" w:hAnsi="Times" w:cs="Times New Roman"/>
                <w:sz w:val="20"/>
                <w:szCs w:val="20"/>
              </w:rPr>
              <w:t xml:space="preserve"> (12S, 16S, ATP6_pos1, ATP8_pos1, ND2_pos1, ND3_pos1, ND6_pos1, </w:t>
            </w:r>
            <w:proofErr w:type="spellStart"/>
            <w:r w:rsidR="00461C82" w:rsidRPr="006F03AA">
              <w:rPr>
                <w:rFonts w:ascii="Times" w:hAnsi="Times" w:cs="Times New Roman"/>
                <w:sz w:val="20"/>
                <w:szCs w:val="20"/>
              </w:rPr>
              <w:t>Leu_uur</w:t>
            </w:r>
            <w:proofErr w:type="spellEnd"/>
            <w:r w:rsidR="00461C82" w:rsidRPr="006F03AA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BA46B6A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B25CC2" w:rsidRPr="006F03AA" w14:paraId="3010E264" w14:textId="77777777" w:rsidTr="006E419C">
        <w:tc>
          <w:tcPr>
            <w:tcW w:w="1830" w:type="dxa"/>
          </w:tcPr>
          <w:p w14:paraId="68384C95" w14:textId="77777777" w:rsidR="00B25CC2" w:rsidRPr="006F03AA" w:rsidRDefault="00B25CC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52DEE6E4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2: (ATP6_pos2, COIII_pos2, COII_pos2, COI_pos2, CYTB_pos2, ND1_pos2, ND2_pos2, ND3_pos2, ND4L_pos2, ND4_pos2, ND5_pos2, ND6_pos2)</w:t>
            </w:r>
          </w:p>
        </w:tc>
        <w:tc>
          <w:tcPr>
            <w:tcW w:w="1828" w:type="dxa"/>
          </w:tcPr>
          <w:p w14:paraId="4C4C8ED8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B25CC2" w:rsidRPr="006F03AA" w14:paraId="6ACFFD15" w14:textId="77777777" w:rsidTr="006E419C">
        <w:tc>
          <w:tcPr>
            <w:tcW w:w="1830" w:type="dxa"/>
          </w:tcPr>
          <w:p w14:paraId="12C9DBB7" w14:textId="77777777" w:rsidR="00B25CC2" w:rsidRPr="006F03AA" w:rsidRDefault="00B25CC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64FEB699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3: (ATP6_pos3, ATP8_pos3, COIII_pos3, COII_pos3, COI_pos3, CYTB_pos3, ND2_pos3, ND3_pos3, ND6_pos3)</w:t>
            </w:r>
          </w:p>
        </w:tc>
        <w:tc>
          <w:tcPr>
            <w:tcW w:w="1828" w:type="dxa"/>
          </w:tcPr>
          <w:p w14:paraId="1AAFF17D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HKY+I+G</w:t>
            </w:r>
          </w:p>
        </w:tc>
      </w:tr>
      <w:tr w:rsidR="00B25CC2" w:rsidRPr="006F03AA" w14:paraId="7EF391B5" w14:textId="77777777" w:rsidTr="006E419C">
        <w:tc>
          <w:tcPr>
            <w:tcW w:w="1830" w:type="dxa"/>
          </w:tcPr>
          <w:p w14:paraId="482D0311" w14:textId="77777777" w:rsidR="00B25CC2" w:rsidRPr="006F03AA" w:rsidRDefault="00B25CC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01DB8782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P4: (ATP8_pos2, COIII_pos1, COII_pos1, COI_pos1, CYTB_pos1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Ala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Arg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Asn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Asp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Cys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Glu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Gly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His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Leu_cun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Lys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Phe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Pro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Ser_agn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Ser_ucn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Thr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6F03AA">
              <w:rPr>
                <w:rFonts w:ascii="Times" w:hAnsi="Times" w:cs="Times New Roman"/>
                <w:sz w:val="20"/>
                <w:szCs w:val="20"/>
              </w:rPr>
              <w:t>Trp</w:t>
            </w:r>
            <w:proofErr w:type="spellEnd"/>
            <w:r w:rsidRPr="006F03AA">
              <w:rPr>
                <w:rFonts w:ascii="Times" w:hAnsi="Times" w:cs="Times New Roman"/>
                <w:sz w:val="20"/>
                <w:szCs w:val="20"/>
              </w:rPr>
              <w:t>, Tyr, Val)</w:t>
            </w:r>
          </w:p>
        </w:tc>
        <w:tc>
          <w:tcPr>
            <w:tcW w:w="1828" w:type="dxa"/>
          </w:tcPr>
          <w:p w14:paraId="5DEA4205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B25CC2" w:rsidRPr="006F03AA" w14:paraId="050D2B67" w14:textId="77777777" w:rsidTr="006E419C">
        <w:tc>
          <w:tcPr>
            <w:tcW w:w="1830" w:type="dxa"/>
          </w:tcPr>
          <w:p w14:paraId="6129C011" w14:textId="77777777" w:rsidR="00B25CC2" w:rsidRPr="006F03AA" w:rsidRDefault="00B25CC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19BA3AFF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5: (ND1_pos1, ND4L_pos1, ND4_pos1, ND5_pos1)</w:t>
            </w:r>
          </w:p>
        </w:tc>
        <w:tc>
          <w:tcPr>
            <w:tcW w:w="1828" w:type="dxa"/>
          </w:tcPr>
          <w:p w14:paraId="187614EB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B25CC2" w:rsidRPr="006F03AA" w14:paraId="7CAA29E1" w14:textId="77777777" w:rsidTr="006E419C">
        <w:tc>
          <w:tcPr>
            <w:tcW w:w="1830" w:type="dxa"/>
          </w:tcPr>
          <w:p w14:paraId="6546D273" w14:textId="77777777" w:rsidR="00B25CC2" w:rsidRPr="006F03AA" w:rsidRDefault="00B25CC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69048348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6: (ND1_pos3, ND4L_pos3, ND4_pos3, ND5_pos3)</w:t>
            </w:r>
          </w:p>
        </w:tc>
        <w:tc>
          <w:tcPr>
            <w:tcW w:w="1828" w:type="dxa"/>
          </w:tcPr>
          <w:p w14:paraId="6D2D4482" w14:textId="77777777" w:rsidR="00B25CC2" w:rsidRPr="006F03AA" w:rsidRDefault="00461C82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HKY+I+G</w:t>
            </w:r>
          </w:p>
        </w:tc>
      </w:tr>
      <w:tr w:rsidR="006F03AA" w:rsidRPr="006F03AA" w14:paraId="08E0766A" w14:textId="77777777" w:rsidTr="006E419C">
        <w:tc>
          <w:tcPr>
            <w:tcW w:w="1830" w:type="dxa"/>
          </w:tcPr>
          <w:p w14:paraId="2715AA48" w14:textId="3158F2FD" w:rsidR="00F60AFC" w:rsidRPr="00F60AFC" w:rsidRDefault="00924FC7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>
              <w:rPr>
                <w:rFonts w:ascii="Times" w:hAnsi="Times" w:cs="Times New Roman"/>
                <w:sz w:val="20"/>
                <w:szCs w:val="20"/>
              </w:rPr>
              <w:t>nt1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23</w:t>
            </w:r>
            <w:r w:rsidR="00F60AFC" w:rsidRPr="00F60AFC">
              <w:rPr>
                <w:rFonts w:ascii="Times" w:hAnsi="Times" w:cs="Times New Roman"/>
                <w:sz w:val="20"/>
                <w:szCs w:val="20"/>
              </w:rPr>
              <w:t>RNA</w:t>
            </w:r>
            <w:proofErr w:type="gramEnd"/>
            <w:r w:rsidR="00F60AFC" w:rsidRPr="00F60AFC">
              <w:rPr>
                <w:rFonts w:ascii="Times" w:hAnsi="Times" w:cs="Times New Roman" w:hint="eastAsia"/>
                <w:sz w:val="20"/>
                <w:szCs w:val="20"/>
              </w:rPr>
              <w:t>:</w:t>
            </w:r>
            <w:r w:rsidR="00F60AFC" w:rsidRPr="00F60AFC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  <w:p w14:paraId="05324448" w14:textId="4B7401F3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6 partition</w:t>
            </w:r>
            <w:r w:rsidR="0088294B">
              <w:rPr>
                <w:rFonts w:ascii="Times" w:hAnsi="Times" w:cs="Times New Roman" w:hint="eastAsia"/>
                <w:sz w:val="20"/>
                <w:szCs w:val="20"/>
              </w:rPr>
              <w:t>s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 (</w:t>
            </w:r>
            <w:r w:rsidR="00924FC7">
              <w:rPr>
                <w:rFonts w:ascii="Times" w:hAnsi="Times" w:cs="Times New Roman" w:hint="eastAsia"/>
                <w:sz w:val="20"/>
                <w:szCs w:val="20"/>
              </w:rPr>
              <w:t>ML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4799" w:type="dxa"/>
          </w:tcPr>
          <w:p w14:paraId="74723381" w14:textId="25511CD5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 xml:space="preserve">1: 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 xml:space="preserve">(12S, 16S, ATP8_pos1, ND2_pos1, ND3_pos1, ND6_pos1) </w:t>
            </w:r>
          </w:p>
        </w:tc>
        <w:tc>
          <w:tcPr>
            <w:tcW w:w="1828" w:type="dxa"/>
          </w:tcPr>
          <w:p w14:paraId="5C2EC24A" w14:textId="11EEFA69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401F1C4C" w14:textId="77777777" w:rsidTr="006E419C">
        <w:tc>
          <w:tcPr>
            <w:tcW w:w="1830" w:type="dxa"/>
          </w:tcPr>
          <w:p w14:paraId="262B78B5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6CC27412" w14:textId="0EBFEE53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 xml:space="preserve">2: 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(ATP6_pos1, ATP8_pos2, COIII_pos1, C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OII_pos1, COI_pos1, CYTB_pos1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A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l</w:t>
            </w:r>
            <w:r>
              <w:rPr>
                <w:rFonts w:ascii="Times" w:hAnsi="Times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Arg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As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Asp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Cys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Glu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Gly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His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L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eu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cu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L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eu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uur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Lys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Phe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Pro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S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er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ag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lastRenderedPageBreak/>
              <w:t>S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er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uc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Thr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Trp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>, Tyr, V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 xml:space="preserve">al) </w:t>
            </w:r>
          </w:p>
        </w:tc>
        <w:tc>
          <w:tcPr>
            <w:tcW w:w="1828" w:type="dxa"/>
          </w:tcPr>
          <w:p w14:paraId="7AEBB8D7" w14:textId="180946A5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lastRenderedPageBreak/>
              <w:t>GTR+I+G</w:t>
            </w:r>
          </w:p>
        </w:tc>
      </w:tr>
      <w:tr w:rsidR="006F03AA" w:rsidRPr="006F03AA" w14:paraId="3A735370" w14:textId="77777777" w:rsidTr="006E419C">
        <w:tc>
          <w:tcPr>
            <w:tcW w:w="1830" w:type="dxa"/>
          </w:tcPr>
          <w:p w14:paraId="048D63C2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3F38BC47" w14:textId="6B85DE3E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 xml:space="preserve">3: 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 xml:space="preserve">(ATP6_pos2, COIII_pos2, COII_pos2, COI_pos2, CYTB_pos2, ND1_pos2, ND2_pos2, ND3_pos2, ND4L_pos2, ND4_pos2, ND5_pos2, ND6_pos2) </w:t>
            </w:r>
          </w:p>
        </w:tc>
        <w:tc>
          <w:tcPr>
            <w:tcW w:w="1828" w:type="dxa"/>
          </w:tcPr>
          <w:p w14:paraId="7E9BCF79" w14:textId="36E7D9C5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38F2BA6D" w14:textId="77777777" w:rsidTr="006E419C">
        <w:tc>
          <w:tcPr>
            <w:tcW w:w="1830" w:type="dxa"/>
          </w:tcPr>
          <w:p w14:paraId="7554BA8A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4E852B94" w14:textId="44068F2B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 xml:space="preserve">4: 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 xml:space="preserve">(ATP6_pos3, ATP8_pos3, COIII_pos3, COII_pos3, COI_pos3, CYTB_pos3, ND2_pos3, ND3_pos3, ND6_pos3) </w:t>
            </w:r>
          </w:p>
        </w:tc>
        <w:tc>
          <w:tcPr>
            <w:tcW w:w="1828" w:type="dxa"/>
          </w:tcPr>
          <w:p w14:paraId="65E5B8E3" w14:textId="779A2C63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7322CBBF" w14:textId="77777777" w:rsidTr="006E419C">
        <w:tc>
          <w:tcPr>
            <w:tcW w:w="1830" w:type="dxa"/>
          </w:tcPr>
          <w:p w14:paraId="52E6B8E5" w14:textId="77777777" w:rsidR="006F03AA" w:rsidRPr="00F60AFC" w:rsidRDefault="006F03AA" w:rsidP="00924FC7">
            <w:pPr>
              <w:spacing w:line="480" w:lineRule="auto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4799" w:type="dxa"/>
          </w:tcPr>
          <w:p w14:paraId="78500619" w14:textId="51DEECDD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 xml:space="preserve">5: 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 xml:space="preserve">(ND1_pos1, ND4L_pos1, ND4_pos1, ND5_pos1) </w:t>
            </w:r>
          </w:p>
        </w:tc>
        <w:tc>
          <w:tcPr>
            <w:tcW w:w="1828" w:type="dxa"/>
          </w:tcPr>
          <w:p w14:paraId="3106F647" w14:textId="70A5B94A" w:rsidR="006F03AA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9A3BFD" w:rsidRPr="006F03AA" w14:paraId="5B5F1FC9" w14:textId="77777777" w:rsidTr="006E419C">
        <w:tc>
          <w:tcPr>
            <w:tcW w:w="1830" w:type="dxa"/>
          </w:tcPr>
          <w:p w14:paraId="76DD7A2C" w14:textId="77777777" w:rsidR="009A3BFD" w:rsidRPr="00F60AFC" w:rsidRDefault="009A3BFD" w:rsidP="00924FC7">
            <w:pPr>
              <w:spacing w:line="480" w:lineRule="auto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4799" w:type="dxa"/>
          </w:tcPr>
          <w:p w14:paraId="29A4EBE9" w14:textId="69F5298D" w:rsidR="009A3BFD" w:rsidRPr="009A3BFD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 xml:space="preserve">6: </w:t>
            </w:r>
            <w:r w:rsidRPr="009A3BFD">
              <w:rPr>
                <w:rFonts w:ascii="Times" w:hAnsi="Times" w:cs="Times New Roman"/>
                <w:sz w:val="20"/>
                <w:szCs w:val="20"/>
              </w:rPr>
              <w:t>(ND1_pos3, ND4L_pos3, ND4_pos3, ND5_pos3)</w:t>
            </w:r>
          </w:p>
        </w:tc>
        <w:tc>
          <w:tcPr>
            <w:tcW w:w="1828" w:type="dxa"/>
          </w:tcPr>
          <w:p w14:paraId="36FB2249" w14:textId="20C2384E" w:rsidR="009A3BFD" w:rsidRPr="006F03AA" w:rsidRDefault="009A3BFD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09F17A3A" w14:textId="77777777" w:rsidTr="006E419C">
        <w:tc>
          <w:tcPr>
            <w:tcW w:w="1830" w:type="dxa"/>
          </w:tcPr>
          <w:p w14:paraId="18EF42F1" w14:textId="5A919905" w:rsidR="00F60AFC" w:rsidRPr="00F60AFC" w:rsidRDefault="00924FC7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>
              <w:rPr>
                <w:rFonts w:ascii="Times" w:hAnsi="Times" w:cs="Times New Roman"/>
                <w:sz w:val="20"/>
                <w:szCs w:val="20"/>
              </w:rPr>
              <w:t>nt1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23</w:t>
            </w:r>
            <w:proofErr w:type="gramEnd"/>
            <w:r w:rsidR="00F60AFC" w:rsidRPr="00F60AFC">
              <w:rPr>
                <w:rFonts w:ascii="Times" w:hAnsi="Times" w:cs="Times New Roman" w:hint="eastAsia"/>
                <w:sz w:val="20"/>
                <w:szCs w:val="20"/>
              </w:rPr>
              <w:t>:</w:t>
            </w:r>
          </w:p>
          <w:p w14:paraId="2DE7E866" w14:textId="6BD884FA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5 partition</w:t>
            </w:r>
            <w:r w:rsidR="0088294B">
              <w:rPr>
                <w:rFonts w:ascii="Times" w:hAnsi="Times" w:cs="Times New Roman" w:hint="eastAsia"/>
                <w:sz w:val="20"/>
                <w:szCs w:val="20"/>
              </w:rPr>
              <w:t>s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 (</w:t>
            </w:r>
            <w:r w:rsidR="00924FC7">
              <w:rPr>
                <w:rFonts w:ascii="Times" w:hAnsi="Times" w:cs="Times New Roman" w:hint="eastAsia"/>
                <w:sz w:val="20"/>
                <w:szCs w:val="20"/>
              </w:rPr>
              <w:t>BI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4799" w:type="dxa"/>
          </w:tcPr>
          <w:p w14:paraId="34CB6A85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P1: (ATP6_pos1, ATP8_pos1, ND1_pos1, ND2_pos1, ND3_pos1, ND4L_pos1, ND4_pos1, ND5_pos1, ND6_pos1) </w:t>
            </w:r>
          </w:p>
        </w:tc>
        <w:tc>
          <w:tcPr>
            <w:tcW w:w="1828" w:type="dxa"/>
          </w:tcPr>
          <w:p w14:paraId="7AC24582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381BC7D6" w14:textId="77777777" w:rsidTr="006E419C">
        <w:tc>
          <w:tcPr>
            <w:tcW w:w="1830" w:type="dxa"/>
          </w:tcPr>
          <w:p w14:paraId="0FEAA910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386481D0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P2: (ATP6_pos2, ATP8_pos2, COIII_pos2, COII_pos2, COI_pos2, CYTB_pos2, ND1_pos2, ND2_pos2, ND3_pos2, ND4L_pos2, ND4_pos2, ND5_pos2, ND6_pos2) </w:t>
            </w:r>
          </w:p>
        </w:tc>
        <w:tc>
          <w:tcPr>
            <w:tcW w:w="1828" w:type="dxa"/>
          </w:tcPr>
          <w:p w14:paraId="02D4C87B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3FF1C12A" w14:textId="77777777" w:rsidTr="006E419C">
        <w:tc>
          <w:tcPr>
            <w:tcW w:w="1830" w:type="dxa"/>
          </w:tcPr>
          <w:p w14:paraId="1CCE3C95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2EF6D076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3: (ATP6_pos3, ATP8_pos3, COIII_pos3, COII_pos3, COI_pos3, CYTB_pos3, ND2_pos3, ND3_pos3, ND6_pos3)</w:t>
            </w:r>
          </w:p>
        </w:tc>
        <w:tc>
          <w:tcPr>
            <w:tcW w:w="1828" w:type="dxa"/>
          </w:tcPr>
          <w:p w14:paraId="4DA7F869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HKY+I+G</w:t>
            </w:r>
          </w:p>
        </w:tc>
      </w:tr>
      <w:tr w:rsidR="006F03AA" w:rsidRPr="006F03AA" w14:paraId="0FFB1BE6" w14:textId="77777777" w:rsidTr="006E419C">
        <w:tc>
          <w:tcPr>
            <w:tcW w:w="1830" w:type="dxa"/>
          </w:tcPr>
          <w:p w14:paraId="388C4D1D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797717BD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P4: (COIII_pos1, COII_pos1, COI_pos1, CYTB_pos1) </w:t>
            </w:r>
          </w:p>
        </w:tc>
        <w:tc>
          <w:tcPr>
            <w:tcW w:w="1828" w:type="dxa"/>
          </w:tcPr>
          <w:p w14:paraId="68D6B56E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6D579C26" w14:textId="77777777" w:rsidTr="006E419C">
        <w:tc>
          <w:tcPr>
            <w:tcW w:w="1830" w:type="dxa"/>
          </w:tcPr>
          <w:p w14:paraId="2F69FF5A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1075ED66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P5: (ND1_pos3, ND4L_pos3, ND4_pos3, ND5_pos3)</w:t>
            </w:r>
          </w:p>
        </w:tc>
        <w:tc>
          <w:tcPr>
            <w:tcW w:w="1828" w:type="dxa"/>
          </w:tcPr>
          <w:p w14:paraId="17212365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HKY+I+G</w:t>
            </w:r>
          </w:p>
        </w:tc>
      </w:tr>
      <w:tr w:rsidR="006F03AA" w:rsidRPr="006F03AA" w14:paraId="57CC1F81" w14:textId="77777777" w:rsidTr="006E419C">
        <w:tc>
          <w:tcPr>
            <w:tcW w:w="1830" w:type="dxa"/>
          </w:tcPr>
          <w:p w14:paraId="550E626D" w14:textId="570248BA" w:rsidR="00F60AFC" w:rsidRPr="00F60AFC" w:rsidRDefault="00924FC7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>
              <w:rPr>
                <w:rFonts w:ascii="Times" w:hAnsi="Times" w:cs="Times New Roman"/>
                <w:sz w:val="20"/>
                <w:szCs w:val="20"/>
              </w:rPr>
              <w:t>nt1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23</w:t>
            </w:r>
            <w:proofErr w:type="gramEnd"/>
            <w:r w:rsidR="00F60AFC" w:rsidRPr="00F60AFC">
              <w:rPr>
                <w:rFonts w:ascii="Times" w:hAnsi="Times" w:cs="Times New Roman" w:hint="eastAsia"/>
                <w:sz w:val="20"/>
                <w:szCs w:val="20"/>
              </w:rPr>
              <w:t>:</w:t>
            </w:r>
          </w:p>
          <w:p w14:paraId="23E2DCEC" w14:textId="6C72553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5 partition</w:t>
            </w:r>
            <w:r w:rsidR="0088294B">
              <w:rPr>
                <w:rFonts w:ascii="Times" w:hAnsi="Times" w:cs="Times New Roman" w:hint="eastAsia"/>
                <w:sz w:val="20"/>
                <w:szCs w:val="20"/>
              </w:rPr>
              <w:t>s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4799" w:type="dxa"/>
          </w:tcPr>
          <w:p w14:paraId="5141FDBC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1: 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(ATP6_pos1, COIII_pos1, COII_pos1, COI_pos1, CYTB_pos1) </w:t>
            </w:r>
          </w:p>
        </w:tc>
        <w:tc>
          <w:tcPr>
            <w:tcW w:w="1828" w:type="dxa"/>
          </w:tcPr>
          <w:p w14:paraId="6BAFF162" w14:textId="77777777" w:rsidR="006F03AA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2B9FE39A" w14:textId="77777777" w:rsidTr="006E419C">
        <w:tc>
          <w:tcPr>
            <w:tcW w:w="1830" w:type="dxa"/>
          </w:tcPr>
          <w:p w14:paraId="4CE18F13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043AA55F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2: 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(ATP6_pos2, ATP8_pos2, COIII_pos2, COII_pos2, COI_pos2, CYTB_pos2, ND1_pos2, ND2_pos2, ND3_pos2, ND4L_pos2, ND4_pos2, ND5_pos2, ND6_pos2) </w:t>
            </w:r>
          </w:p>
        </w:tc>
        <w:tc>
          <w:tcPr>
            <w:tcW w:w="1828" w:type="dxa"/>
          </w:tcPr>
          <w:p w14:paraId="58E6DC57" w14:textId="77777777" w:rsidR="006F03AA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5885D71A" w14:textId="77777777" w:rsidTr="006E419C">
        <w:tc>
          <w:tcPr>
            <w:tcW w:w="1830" w:type="dxa"/>
          </w:tcPr>
          <w:p w14:paraId="2FEB574C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7280DBF8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3: 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(ATP6_pos3, ATP8_pos3, COIII_pos3, COII_pos3, COI_pos3, CYTB_pos3, ND2_pos3, ND3_pos3, ND6_pos3) </w:t>
            </w:r>
          </w:p>
        </w:tc>
        <w:tc>
          <w:tcPr>
            <w:tcW w:w="1828" w:type="dxa"/>
          </w:tcPr>
          <w:p w14:paraId="54839F5F" w14:textId="77777777" w:rsidR="006F03AA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4174BA1B" w14:textId="77777777" w:rsidTr="006E419C">
        <w:tc>
          <w:tcPr>
            <w:tcW w:w="1830" w:type="dxa"/>
          </w:tcPr>
          <w:p w14:paraId="2199E740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28493DD2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4: 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 xml:space="preserve">(ATP8_pos1, ND1_pos1, ND2_pos1, ND3_pos1, ND4L_pos1, ND4_pos1, ND5_pos1, ND6_pos1) </w:t>
            </w:r>
          </w:p>
        </w:tc>
        <w:tc>
          <w:tcPr>
            <w:tcW w:w="1828" w:type="dxa"/>
          </w:tcPr>
          <w:p w14:paraId="1CD56447" w14:textId="77777777" w:rsidR="006F03AA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F03AA" w:rsidRPr="006F03AA" w14:paraId="25037818" w14:textId="77777777" w:rsidTr="006E419C">
        <w:tc>
          <w:tcPr>
            <w:tcW w:w="1830" w:type="dxa"/>
          </w:tcPr>
          <w:p w14:paraId="36146E22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48D1DD67" w14:textId="77777777" w:rsidR="006F03AA" w:rsidRPr="006F03AA" w:rsidRDefault="006F03AA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5: </w:t>
            </w:r>
            <w:r w:rsidRPr="006F03AA">
              <w:rPr>
                <w:rFonts w:ascii="Times" w:hAnsi="Times" w:cs="Times New Roman"/>
                <w:sz w:val="20"/>
                <w:szCs w:val="20"/>
              </w:rPr>
              <w:t>(ND1_pos3, ND4L_pos3, ND4_pos3, ND5_pos3)</w:t>
            </w:r>
          </w:p>
        </w:tc>
        <w:tc>
          <w:tcPr>
            <w:tcW w:w="1828" w:type="dxa"/>
          </w:tcPr>
          <w:p w14:paraId="36278419" w14:textId="77777777" w:rsidR="006F03AA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61FEC" w:rsidRPr="006F03AA" w14:paraId="46C36ECA" w14:textId="77777777" w:rsidTr="006E419C">
        <w:tc>
          <w:tcPr>
            <w:tcW w:w="1830" w:type="dxa"/>
          </w:tcPr>
          <w:p w14:paraId="1122EF5D" w14:textId="76E6C7EC" w:rsidR="00661FEC" w:rsidRDefault="00F60AF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RNA: </w:t>
            </w:r>
            <w:r w:rsidR="00661FEC">
              <w:rPr>
                <w:rFonts w:ascii="Times" w:hAnsi="Times" w:cs="Times New Roman" w:hint="eastAsia"/>
                <w:sz w:val="20"/>
                <w:szCs w:val="20"/>
              </w:rPr>
              <w:t>2</w:t>
            </w:r>
            <w:r w:rsidR="00661FEC" w:rsidRPr="006F03AA">
              <w:rPr>
                <w:rFonts w:ascii="Times" w:hAnsi="Times" w:cs="Times New Roman"/>
                <w:sz w:val="20"/>
                <w:szCs w:val="20"/>
              </w:rPr>
              <w:t xml:space="preserve"> partition</w:t>
            </w:r>
            <w:r w:rsidR="0088294B">
              <w:rPr>
                <w:rFonts w:ascii="Times" w:hAnsi="Times" w:cs="Times New Roman" w:hint="eastAsia"/>
                <w:sz w:val="20"/>
                <w:szCs w:val="20"/>
              </w:rPr>
              <w:t>s</w:t>
            </w:r>
          </w:p>
        </w:tc>
        <w:tc>
          <w:tcPr>
            <w:tcW w:w="4799" w:type="dxa"/>
          </w:tcPr>
          <w:p w14:paraId="04457092" w14:textId="77777777" w:rsidR="00661FEC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1: </w:t>
            </w:r>
            <w:r w:rsidRPr="00661FEC">
              <w:rPr>
                <w:rFonts w:ascii="Times" w:hAnsi="Times" w:cs="Times New Roman"/>
                <w:sz w:val="20"/>
                <w:szCs w:val="20"/>
              </w:rPr>
              <w:t xml:space="preserve">(12S, 16S) </w:t>
            </w:r>
          </w:p>
        </w:tc>
        <w:tc>
          <w:tcPr>
            <w:tcW w:w="1828" w:type="dxa"/>
          </w:tcPr>
          <w:p w14:paraId="76FC43D6" w14:textId="77777777" w:rsidR="00661FEC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61FEC" w:rsidRPr="006F03AA" w14:paraId="54A44940" w14:textId="77777777" w:rsidTr="006E419C">
        <w:tc>
          <w:tcPr>
            <w:tcW w:w="1830" w:type="dxa"/>
          </w:tcPr>
          <w:p w14:paraId="527E1393" w14:textId="77777777" w:rsidR="00661FEC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49C1C039" w14:textId="77777777" w:rsidR="00661FEC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 xml:space="preserve">P2: </w:t>
            </w:r>
            <w:r>
              <w:rPr>
                <w:rFonts w:ascii="Times" w:hAnsi="Times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Ala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Arg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As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Asp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Cys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Glu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Gly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His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L</w:t>
            </w:r>
            <w:r w:rsidRPr="00661FEC">
              <w:rPr>
                <w:rFonts w:ascii="Times" w:hAnsi="Times" w:cs="Times New Roman"/>
                <w:sz w:val="20"/>
                <w:szCs w:val="20"/>
              </w:rPr>
              <w:t>eu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cu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L</w:t>
            </w:r>
            <w:r w:rsidRPr="00661FEC">
              <w:rPr>
                <w:rFonts w:ascii="Times" w:hAnsi="Times" w:cs="Times New Roman"/>
                <w:sz w:val="20"/>
                <w:szCs w:val="20"/>
              </w:rPr>
              <w:t>eu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uur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Lys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Phe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Pro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S</w:t>
            </w:r>
            <w:r w:rsidRPr="00661FEC">
              <w:rPr>
                <w:rFonts w:ascii="Times" w:hAnsi="Times" w:cs="Times New Roman"/>
                <w:sz w:val="20"/>
                <w:szCs w:val="20"/>
              </w:rPr>
              <w:t>er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ag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S</w:t>
            </w:r>
            <w:r w:rsidRPr="00661FEC">
              <w:rPr>
                <w:rFonts w:ascii="Times" w:hAnsi="Times" w:cs="Times New Roman"/>
                <w:sz w:val="20"/>
                <w:szCs w:val="20"/>
              </w:rPr>
              <w:t>er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_</w:t>
            </w:r>
            <w:r>
              <w:rPr>
                <w:rFonts w:ascii="Times" w:hAnsi="Times" w:cs="Times New Roman"/>
                <w:sz w:val="20"/>
                <w:szCs w:val="20"/>
              </w:rPr>
              <w:t>ucn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Thr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 w:cs="Times New Roman"/>
                <w:sz w:val="20"/>
                <w:szCs w:val="20"/>
              </w:rPr>
              <w:t>Trp</w:t>
            </w:r>
            <w:proofErr w:type="spellEnd"/>
            <w:r>
              <w:rPr>
                <w:rFonts w:ascii="Times" w:hAnsi="Times" w:cs="Times New Roman"/>
                <w:sz w:val="20"/>
                <w:szCs w:val="20"/>
              </w:rPr>
              <w:t>, Tyr, V</w:t>
            </w:r>
            <w:r w:rsidRPr="00661FEC">
              <w:rPr>
                <w:rFonts w:ascii="Times" w:hAnsi="Times" w:cs="Times New Roman"/>
                <w:sz w:val="20"/>
                <w:szCs w:val="20"/>
              </w:rPr>
              <w:t>al)</w:t>
            </w:r>
          </w:p>
        </w:tc>
        <w:tc>
          <w:tcPr>
            <w:tcW w:w="1828" w:type="dxa"/>
          </w:tcPr>
          <w:p w14:paraId="28F83209" w14:textId="77777777" w:rsidR="00661FEC" w:rsidRPr="006F03AA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6F03AA">
              <w:rPr>
                <w:rFonts w:ascii="Times" w:hAnsi="Times" w:cs="Times New Roman"/>
                <w:sz w:val="20"/>
                <w:szCs w:val="20"/>
              </w:rPr>
              <w:t>GTR+I+G</w:t>
            </w:r>
          </w:p>
        </w:tc>
      </w:tr>
      <w:tr w:rsidR="00661FEC" w:rsidRPr="006F03AA" w14:paraId="50FBA5C6" w14:textId="77777777" w:rsidTr="006E419C">
        <w:tc>
          <w:tcPr>
            <w:tcW w:w="1830" w:type="dxa"/>
          </w:tcPr>
          <w:p w14:paraId="3D9B0F1E" w14:textId="3AC20C1F" w:rsidR="00661FEC" w:rsidRPr="003E1E9B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 w:rsidRPr="003E1E9B">
              <w:rPr>
                <w:rFonts w:ascii="Times" w:hAnsi="Times" w:cs="Times New Roman" w:hint="eastAsia"/>
                <w:sz w:val="20"/>
                <w:szCs w:val="20"/>
              </w:rPr>
              <w:t>AA</w:t>
            </w:r>
            <w:r w:rsidR="00C605A4">
              <w:rPr>
                <w:rFonts w:ascii="Times" w:hAnsi="Times" w:cs="Times New Roman"/>
                <w:sz w:val="20"/>
                <w:szCs w:val="20"/>
              </w:rPr>
              <w:t xml:space="preserve">: </w:t>
            </w:r>
            <w:r w:rsidR="00C605A4">
              <w:rPr>
                <w:rFonts w:ascii="Times" w:hAnsi="Times" w:cs="Times New Roman" w:hint="eastAsia"/>
                <w:sz w:val="20"/>
                <w:szCs w:val="20"/>
              </w:rPr>
              <w:t>2</w:t>
            </w:r>
            <w:r w:rsidR="00C605A4" w:rsidRPr="006F03AA">
              <w:rPr>
                <w:rFonts w:ascii="Times" w:hAnsi="Times" w:cs="Times New Roman"/>
                <w:sz w:val="20"/>
                <w:szCs w:val="20"/>
              </w:rPr>
              <w:t xml:space="preserve"> partition</w:t>
            </w:r>
            <w:r w:rsidR="00C605A4">
              <w:rPr>
                <w:rFonts w:ascii="Times" w:hAnsi="Times" w:cs="Times New Roman" w:hint="eastAsia"/>
                <w:sz w:val="20"/>
                <w:szCs w:val="20"/>
              </w:rPr>
              <w:t>s</w:t>
            </w:r>
          </w:p>
        </w:tc>
        <w:tc>
          <w:tcPr>
            <w:tcW w:w="4799" w:type="dxa"/>
          </w:tcPr>
          <w:p w14:paraId="009FB6D6" w14:textId="7EC58750" w:rsidR="00661FEC" w:rsidRPr="006F03AA" w:rsidRDefault="00C605A4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P1: </w:t>
            </w:r>
            <w:r w:rsidRPr="00C605A4">
              <w:rPr>
                <w:rFonts w:ascii="Times" w:hAnsi="Times" w:cs="Times New Roman"/>
                <w:sz w:val="20"/>
                <w:szCs w:val="20"/>
              </w:rPr>
              <w:t>(ATP6, ATP8, COIII, COII, COI, CYTB, ND2, ND3, ND6)</w:t>
            </w:r>
          </w:p>
        </w:tc>
        <w:tc>
          <w:tcPr>
            <w:tcW w:w="1828" w:type="dxa"/>
          </w:tcPr>
          <w:p w14:paraId="339F405E" w14:textId="4874AF44" w:rsidR="005A0648" w:rsidRDefault="005A0648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5A0648">
              <w:rPr>
                <w:rFonts w:ascii="Times" w:hAnsi="Times" w:cs="Times New Roman"/>
                <w:sz w:val="20"/>
                <w:szCs w:val="20"/>
              </w:rPr>
              <w:t>mtREV</w:t>
            </w:r>
            <w:proofErr w:type="gramEnd"/>
            <w:r w:rsidRPr="005A0648">
              <w:rPr>
                <w:rFonts w:ascii="Times" w:hAnsi="Times" w:cs="Times New Roman"/>
                <w:sz w:val="20"/>
                <w:szCs w:val="20"/>
              </w:rPr>
              <w:t>+I+G</w:t>
            </w:r>
            <w:proofErr w:type="spellEnd"/>
            <w:r>
              <w:rPr>
                <w:rFonts w:ascii="Times" w:hAnsi="Times" w:cs="Times New Roman" w:hint="eastAsia"/>
                <w:sz w:val="20"/>
                <w:szCs w:val="20"/>
              </w:rPr>
              <w:t xml:space="preserve"> (BI)</w:t>
            </w:r>
          </w:p>
          <w:p w14:paraId="0A35E76B" w14:textId="55733D79" w:rsidR="00661FEC" w:rsidRPr="006F03AA" w:rsidRDefault="00E46C0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E46C0C">
              <w:rPr>
                <w:rFonts w:ascii="Times" w:hAnsi="Times" w:cs="Times New Roman"/>
                <w:sz w:val="20"/>
                <w:szCs w:val="20"/>
              </w:rPr>
              <w:t>MtArt+I+G</w:t>
            </w:r>
            <w:proofErr w:type="spellEnd"/>
            <w:r w:rsidR="005A0648">
              <w:rPr>
                <w:rFonts w:ascii="Times" w:hAnsi="Times" w:cs="Times New Roman" w:hint="eastAsia"/>
                <w:sz w:val="20"/>
                <w:szCs w:val="20"/>
              </w:rPr>
              <w:t xml:space="preserve"> (ML)</w:t>
            </w:r>
          </w:p>
        </w:tc>
      </w:tr>
      <w:tr w:rsidR="00661FEC" w:rsidRPr="006F03AA" w14:paraId="53F05EAE" w14:textId="77777777" w:rsidTr="006E419C">
        <w:tc>
          <w:tcPr>
            <w:tcW w:w="1830" w:type="dxa"/>
          </w:tcPr>
          <w:p w14:paraId="61138138" w14:textId="77777777" w:rsidR="00661FEC" w:rsidRDefault="00661FE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4799" w:type="dxa"/>
          </w:tcPr>
          <w:p w14:paraId="4451333C" w14:textId="548A95E2" w:rsidR="00661FEC" w:rsidRPr="006F03AA" w:rsidRDefault="00924FC7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P2:</w:t>
            </w:r>
            <w:r w:rsidRPr="00C605A4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C605A4" w:rsidRPr="00C605A4">
              <w:rPr>
                <w:rFonts w:ascii="Times" w:hAnsi="Times" w:cs="Times New Roman"/>
                <w:sz w:val="20"/>
                <w:szCs w:val="20"/>
              </w:rPr>
              <w:t>(ND1, ND4L, ND4, ND5)</w:t>
            </w:r>
          </w:p>
        </w:tc>
        <w:tc>
          <w:tcPr>
            <w:tcW w:w="1828" w:type="dxa"/>
          </w:tcPr>
          <w:p w14:paraId="7E935AE6" w14:textId="36A9C73C" w:rsidR="005A0648" w:rsidRPr="005A0648" w:rsidRDefault="005A0648" w:rsidP="00924FC7">
            <w:pPr>
              <w:spacing w:line="48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5A0648">
              <w:rPr>
                <w:rFonts w:ascii="Times" w:hAnsi="Times" w:cs="Times New Roman"/>
                <w:sz w:val="20"/>
                <w:szCs w:val="20"/>
              </w:rPr>
              <w:t>mtREV</w:t>
            </w:r>
            <w:proofErr w:type="gramEnd"/>
            <w:r w:rsidRPr="005A0648">
              <w:rPr>
                <w:rFonts w:ascii="Times" w:hAnsi="Times" w:cs="Times New Roman"/>
                <w:sz w:val="20"/>
                <w:szCs w:val="20"/>
              </w:rPr>
              <w:t>+I+G</w:t>
            </w:r>
            <w:proofErr w:type="spellEnd"/>
            <w:r>
              <w:rPr>
                <w:rFonts w:ascii="Times" w:hAnsi="Times" w:cs="Times New Roman" w:hint="eastAsia"/>
                <w:sz w:val="20"/>
                <w:szCs w:val="20"/>
              </w:rPr>
              <w:t xml:space="preserve"> (BI)</w:t>
            </w:r>
          </w:p>
          <w:p w14:paraId="7A27623B" w14:textId="54135D14" w:rsidR="00661FEC" w:rsidRPr="006F03AA" w:rsidRDefault="00E46C0C" w:rsidP="00924FC7">
            <w:pPr>
              <w:spacing w:line="48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E46C0C">
              <w:rPr>
                <w:rFonts w:ascii="Times" w:hAnsi="Times" w:cs="Times New Roman"/>
                <w:sz w:val="20"/>
                <w:szCs w:val="20"/>
              </w:rPr>
              <w:t>MtArt+I+G</w:t>
            </w:r>
            <w:proofErr w:type="spellEnd"/>
            <w:r w:rsidR="005A0648">
              <w:rPr>
                <w:rFonts w:ascii="Times" w:hAnsi="Times" w:cs="Times New Roman" w:hint="eastAsia"/>
                <w:sz w:val="20"/>
                <w:szCs w:val="20"/>
              </w:rPr>
              <w:t xml:space="preserve"> (ML)</w:t>
            </w:r>
          </w:p>
        </w:tc>
      </w:tr>
    </w:tbl>
    <w:p w14:paraId="34C56C99" w14:textId="77777777" w:rsidR="00B25CC2" w:rsidRDefault="00B25CC2" w:rsidP="00924FC7">
      <w:pPr>
        <w:spacing w:line="480" w:lineRule="auto"/>
      </w:pPr>
    </w:p>
    <w:sectPr w:rsidR="00B25CC2" w:rsidSect="00346B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C2"/>
    <w:rsid w:val="001341C2"/>
    <w:rsid w:val="00144FA7"/>
    <w:rsid w:val="00346B19"/>
    <w:rsid w:val="003E1E9B"/>
    <w:rsid w:val="00461C82"/>
    <w:rsid w:val="005A0648"/>
    <w:rsid w:val="00661FEC"/>
    <w:rsid w:val="006E419C"/>
    <w:rsid w:val="006F03AA"/>
    <w:rsid w:val="0088294B"/>
    <w:rsid w:val="00924FC7"/>
    <w:rsid w:val="009A3BFD"/>
    <w:rsid w:val="00AC3F71"/>
    <w:rsid w:val="00B25CC2"/>
    <w:rsid w:val="00C605A4"/>
    <w:rsid w:val="00E46C0C"/>
    <w:rsid w:val="00EA35A5"/>
    <w:rsid w:val="00F6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FD3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416</Words>
  <Characters>2374</Characters>
  <Application>Microsoft Macintosh Word</Application>
  <DocSecurity>0</DocSecurity>
  <Lines>19</Lines>
  <Paragraphs>5</Paragraphs>
  <ScaleCrop>false</ScaleCrop>
  <Company>cau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hu li</cp:lastModifiedBy>
  <cp:revision>11</cp:revision>
  <dcterms:created xsi:type="dcterms:W3CDTF">2014-03-24T06:50:00Z</dcterms:created>
  <dcterms:modified xsi:type="dcterms:W3CDTF">2014-04-02T04:37:00Z</dcterms:modified>
</cp:coreProperties>
</file>